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6E6F1" w14:textId="77777777" w:rsidR="00A05981" w:rsidRPr="004E53A0" w:rsidRDefault="00A05981" w:rsidP="00A0598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1. Table S1. </w:t>
      </w:r>
      <w:r w:rsidRPr="004E53A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cial composition of the population of Hampton Roads cities included in the study region (U.S. Census Bureau American Community Survey 5-year estimates).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1780"/>
        <w:gridCol w:w="1180"/>
        <w:gridCol w:w="1180"/>
        <w:gridCol w:w="1180"/>
        <w:gridCol w:w="1180"/>
        <w:gridCol w:w="1180"/>
      </w:tblGrid>
      <w:tr w:rsidR="00A05981" w:rsidRPr="00962CC2" w14:paraId="460B0040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667CC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8B21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4B994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04D78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Blac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89AE2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AA2F9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ther </w:t>
            </w:r>
          </w:p>
        </w:tc>
      </w:tr>
      <w:tr w:rsidR="00A05981" w:rsidRPr="00962CC2" w14:paraId="7BDC81CA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57044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rfol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0B273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1,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AC623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FF6D2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CA26B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FAB54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5%</w:t>
            </w:r>
          </w:p>
        </w:tc>
      </w:tr>
      <w:tr w:rsidR="00A05981" w:rsidRPr="00962CC2" w14:paraId="0A1604B3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C1F23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rginia Beac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36C30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4,8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A4B8D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11918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C8263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2F38B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2%</w:t>
            </w:r>
          </w:p>
        </w:tc>
      </w:tr>
      <w:tr w:rsidR="00A05981" w:rsidRPr="00962CC2" w14:paraId="044CA0E7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EFB68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esapeak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F76FB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4,9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46FD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3AAA0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5B150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02732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9%</w:t>
            </w:r>
          </w:p>
        </w:tc>
      </w:tr>
      <w:tr w:rsidR="00A05981" w:rsidRPr="00962CC2" w14:paraId="6DBC401D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57B9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wport New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2EFC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3,0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5674E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8F62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7EF57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5A6C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.5%</w:t>
            </w:r>
          </w:p>
        </w:tc>
      </w:tr>
      <w:tr w:rsidR="00A05981" w:rsidRPr="00962CC2" w14:paraId="3ABD1660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4833B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smou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B6172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,4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64BA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0F51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79919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925D4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5%</w:t>
            </w:r>
          </w:p>
        </w:tc>
      </w:tr>
      <w:tr w:rsidR="00A05981" w:rsidRPr="00962CC2" w14:paraId="7AAF01ED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02AFC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mpt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DAB50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7,5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1E48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8A598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5ABE9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0CE81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7%</w:t>
            </w:r>
          </w:p>
        </w:tc>
      </w:tr>
      <w:tr w:rsidR="00A05981" w:rsidRPr="00962CC2" w14:paraId="09E720BE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9E3D9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ffol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6D452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3,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C3B7C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2DAE3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4244F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1CFA0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6%</w:t>
            </w:r>
          </w:p>
        </w:tc>
      </w:tr>
      <w:tr w:rsidR="00A05981" w:rsidRPr="00962CC2" w14:paraId="4C3344B1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FD6FE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illiamsbur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78A11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0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88612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C2D7E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A0327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7DAD7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7%</w:t>
            </w:r>
          </w:p>
        </w:tc>
      </w:tr>
      <w:tr w:rsidR="00A05981" w:rsidRPr="00962CC2" w14:paraId="15B92F7E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F2B4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quos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CB2C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,8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3C15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0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D8EF5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2311D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2CC6C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3%</w:t>
            </w:r>
          </w:p>
        </w:tc>
      </w:tr>
      <w:tr w:rsidR="00A05981" w:rsidRPr="00962CC2" w14:paraId="232C8956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FC099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CA6E5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B55A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2369F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64B3A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0C543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05981" w:rsidRPr="00962CC2" w14:paraId="480C1953" w14:textId="77777777" w:rsidTr="00112E19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D7497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Hampton Road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EC894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490,0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1BC31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D8954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A3A26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5AD75" w14:textId="77777777" w:rsidR="00A05981" w:rsidRPr="00962CC2" w:rsidRDefault="00A05981" w:rsidP="00112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62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.6%</w:t>
            </w:r>
          </w:p>
        </w:tc>
      </w:tr>
    </w:tbl>
    <w:p w14:paraId="567CF30F" w14:textId="13346B5C" w:rsidR="00743517" w:rsidRDefault="00A05981">
      <w:r w:rsidRPr="004E53A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centages were calculated using population-weighted estimates across cities.</w:t>
      </w:r>
    </w:p>
    <w:sectPr w:rsidR="00743517" w:rsidSect="00D93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44"/>
  <w:drawingGridVerticalSpacing w:val="14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981"/>
    <w:rsid w:val="00001CC1"/>
    <w:rsid w:val="000072E1"/>
    <w:rsid w:val="00013733"/>
    <w:rsid w:val="00015139"/>
    <w:rsid w:val="00024B75"/>
    <w:rsid w:val="00031A5E"/>
    <w:rsid w:val="00037632"/>
    <w:rsid w:val="00043626"/>
    <w:rsid w:val="00052A49"/>
    <w:rsid w:val="000609CF"/>
    <w:rsid w:val="00086A00"/>
    <w:rsid w:val="00097070"/>
    <w:rsid w:val="000971CA"/>
    <w:rsid w:val="000B2A0E"/>
    <w:rsid w:val="000B406D"/>
    <w:rsid w:val="000C008E"/>
    <w:rsid w:val="000C6072"/>
    <w:rsid w:val="000D6225"/>
    <w:rsid w:val="000E30F1"/>
    <w:rsid w:val="000E6A8F"/>
    <w:rsid w:val="000F424D"/>
    <w:rsid w:val="001324BE"/>
    <w:rsid w:val="00135DC6"/>
    <w:rsid w:val="00136A93"/>
    <w:rsid w:val="001434FA"/>
    <w:rsid w:val="0014692B"/>
    <w:rsid w:val="00162103"/>
    <w:rsid w:val="0016693C"/>
    <w:rsid w:val="00167697"/>
    <w:rsid w:val="00173833"/>
    <w:rsid w:val="00197BBB"/>
    <w:rsid w:val="001B0F56"/>
    <w:rsid w:val="001B7D33"/>
    <w:rsid w:val="001C3C18"/>
    <w:rsid w:val="001C701C"/>
    <w:rsid w:val="001D2E16"/>
    <w:rsid w:val="001D51DD"/>
    <w:rsid w:val="001E1EF8"/>
    <w:rsid w:val="001E50B4"/>
    <w:rsid w:val="001F0446"/>
    <w:rsid w:val="002040D8"/>
    <w:rsid w:val="00212559"/>
    <w:rsid w:val="0022043A"/>
    <w:rsid w:val="00221173"/>
    <w:rsid w:val="00224698"/>
    <w:rsid w:val="00225653"/>
    <w:rsid w:val="00230E71"/>
    <w:rsid w:val="00234B13"/>
    <w:rsid w:val="00234E09"/>
    <w:rsid w:val="00240BE9"/>
    <w:rsid w:val="00241A91"/>
    <w:rsid w:val="00241CEC"/>
    <w:rsid w:val="0024233F"/>
    <w:rsid w:val="002425B0"/>
    <w:rsid w:val="00243E47"/>
    <w:rsid w:val="00252AAD"/>
    <w:rsid w:val="00261F76"/>
    <w:rsid w:val="00272881"/>
    <w:rsid w:val="0027452F"/>
    <w:rsid w:val="00274C0F"/>
    <w:rsid w:val="00276FE1"/>
    <w:rsid w:val="00282451"/>
    <w:rsid w:val="00283310"/>
    <w:rsid w:val="00283CCF"/>
    <w:rsid w:val="0028648D"/>
    <w:rsid w:val="002B053A"/>
    <w:rsid w:val="002B65E8"/>
    <w:rsid w:val="002E6D99"/>
    <w:rsid w:val="002F08BE"/>
    <w:rsid w:val="003001B6"/>
    <w:rsid w:val="003040CC"/>
    <w:rsid w:val="00313A22"/>
    <w:rsid w:val="003171F8"/>
    <w:rsid w:val="00320A03"/>
    <w:rsid w:val="00323480"/>
    <w:rsid w:val="00332507"/>
    <w:rsid w:val="00344CCA"/>
    <w:rsid w:val="00346A83"/>
    <w:rsid w:val="00347E04"/>
    <w:rsid w:val="00363142"/>
    <w:rsid w:val="003639A0"/>
    <w:rsid w:val="003674EB"/>
    <w:rsid w:val="00385023"/>
    <w:rsid w:val="00397A09"/>
    <w:rsid w:val="003A534F"/>
    <w:rsid w:val="003B6161"/>
    <w:rsid w:val="003C7590"/>
    <w:rsid w:val="003C7C8A"/>
    <w:rsid w:val="003E4EB6"/>
    <w:rsid w:val="003F3C29"/>
    <w:rsid w:val="003F5783"/>
    <w:rsid w:val="00405BBE"/>
    <w:rsid w:val="0041501C"/>
    <w:rsid w:val="00416489"/>
    <w:rsid w:val="004301D4"/>
    <w:rsid w:val="00437699"/>
    <w:rsid w:val="004551B3"/>
    <w:rsid w:val="00465546"/>
    <w:rsid w:val="00476E64"/>
    <w:rsid w:val="00482254"/>
    <w:rsid w:val="00484F4B"/>
    <w:rsid w:val="00494CBB"/>
    <w:rsid w:val="004A1BF0"/>
    <w:rsid w:val="004A7F16"/>
    <w:rsid w:val="004B1DF9"/>
    <w:rsid w:val="004B2DC0"/>
    <w:rsid w:val="004C7342"/>
    <w:rsid w:val="004C7566"/>
    <w:rsid w:val="004D44E1"/>
    <w:rsid w:val="004D5B4D"/>
    <w:rsid w:val="004E0B0E"/>
    <w:rsid w:val="004E13C5"/>
    <w:rsid w:val="004E5479"/>
    <w:rsid w:val="004E6CF2"/>
    <w:rsid w:val="004F5739"/>
    <w:rsid w:val="00512D52"/>
    <w:rsid w:val="00522FE2"/>
    <w:rsid w:val="0052536D"/>
    <w:rsid w:val="00535B93"/>
    <w:rsid w:val="00550FE2"/>
    <w:rsid w:val="005532A0"/>
    <w:rsid w:val="005545FF"/>
    <w:rsid w:val="005576CA"/>
    <w:rsid w:val="00574D9D"/>
    <w:rsid w:val="00585C49"/>
    <w:rsid w:val="00593634"/>
    <w:rsid w:val="005958BF"/>
    <w:rsid w:val="005A29D8"/>
    <w:rsid w:val="005B02D1"/>
    <w:rsid w:val="005B6FBA"/>
    <w:rsid w:val="005D3680"/>
    <w:rsid w:val="005D6B58"/>
    <w:rsid w:val="005E6BC6"/>
    <w:rsid w:val="005F1A88"/>
    <w:rsid w:val="005F27D1"/>
    <w:rsid w:val="005F588F"/>
    <w:rsid w:val="00601633"/>
    <w:rsid w:val="00602709"/>
    <w:rsid w:val="00603D54"/>
    <w:rsid w:val="00616EF0"/>
    <w:rsid w:val="00617586"/>
    <w:rsid w:val="006217BB"/>
    <w:rsid w:val="00651BA0"/>
    <w:rsid w:val="00652327"/>
    <w:rsid w:val="0066542C"/>
    <w:rsid w:val="00680ACE"/>
    <w:rsid w:val="006831AC"/>
    <w:rsid w:val="00693D52"/>
    <w:rsid w:val="00696E5F"/>
    <w:rsid w:val="006B2992"/>
    <w:rsid w:val="006B35BC"/>
    <w:rsid w:val="006B3E3F"/>
    <w:rsid w:val="006C028A"/>
    <w:rsid w:val="006D21EA"/>
    <w:rsid w:val="006D3605"/>
    <w:rsid w:val="006D5E47"/>
    <w:rsid w:val="006D7598"/>
    <w:rsid w:val="00710238"/>
    <w:rsid w:val="00713405"/>
    <w:rsid w:val="00716129"/>
    <w:rsid w:val="00717171"/>
    <w:rsid w:val="007203E9"/>
    <w:rsid w:val="0072303B"/>
    <w:rsid w:val="007311CA"/>
    <w:rsid w:val="0073180D"/>
    <w:rsid w:val="00733417"/>
    <w:rsid w:val="00743517"/>
    <w:rsid w:val="007440F7"/>
    <w:rsid w:val="0075486F"/>
    <w:rsid w:val="00760985"/>
    <w:rsid w:val="00767F88"/>
    <w:rsid w:val="007813E8"/>
    <w:rsid w:val="007A0876"/>
    <w:rsid w:val="007A2307"/>
    <w:rsid w:val="007A4135"/>
    <w:rsid w:val="007A7B0A"/>
    <w:rsid w:val="007B0AC5"/>
    <w:rsid w:val="007B136B"/>
    <w:rsid w:val="007B365A"/>
    <w:rsid w:val="007B5C7E"/>
    <w:rsid w:val="007C17C7"/>
    <w:rsid w:val="007D200B"/>
    <w:rsid w:val="007D7394"/>
    <w:rsid w:val="007E1A62"/>
    <w:rsid w:val="007E3D14"/>
    <w:rsid w:val="007E6458"/>
    <w:rsid w:val="008030A6"/>
    <w:rsid w:val="008128AD"/>
    <w:rsid w:val="00813A6C"/>
    <w:rsid w:val="008249E7"/>
    <w:rsid w:val="008330B0"/>
    <w:rsid w:val="0083435D"/>
    <w:rsid w:val="00837EC9"/>
    <w:rsid w:val="008402C0"/>
    <w:rsid w:val="00841470"/>
    <w:rsid w:val="00844CA0"/>
    <w:rsid w:val="00845F51"/>
    <w:rsid w:val="008460AB"/>
    <w:rsid w:val="00847CF9"/>
    <w:rsid w:val="008617B9"/>
    <w:rsid w:val="00862017"/>
    <w:rsid w:val="00865761"/>
    <w:rsid w:val="00871991"/>
    <w:rsid w:val="00872F1E"/>
    <w:rsid w:val="008769C6"/>
    <w:rsid w:val="00880A81"/>
    <w:rsid w:val="00883192"/>
    <w:rsid w:val="0088509A"/>
    <w:rsid w:val="0089433E"/>
    <w:rsid w:val="00894A30"/>
    <w:rsid w:val="008A00EE"/>
    <w:rsid w:val="008A62E3"/>
    <w:rsid w:val="008A6474"/>
    <w:rsid w:val="008A7DE7"/>
    <w:rsid w:val="008B45D6"/>
    <w:rsid w:val="008B4F87"/>
    <w:rsid w:val="008C0D6C"/>
    <w:rsid w:val="008C2824"/>
    <w:rsid w:val="008E0464"/>
    <w:rsid w:val="008F0691"/>
    <w:rsid w:val="009012EA"/>
    <w:rsid w:val="00923750"/>
    <w:rsid w:val="00923B6C"/>
    <w:rsid w:val="00936778"/>
    <w:rsid w:val="0094450B"/>
    <w:rsid w:val="009611D6"/>
    <w:rsid w:val="009703A3"/>
    <w:rsid w:val="009716FF"/>
    <w:rsid w:val="0097243C"/>
    <w:rsid w:val="00980DA6"/>
    <w:rsid w:val="00986C89"/>
    <w:rsid w:val="00995280"/>
    <w:rsid w:val="00997194"/>
    <w:rsid w:val="009A315C"/>
    <w:rsid w:val="009A6685"/>
    <w:rsid w:val="009A6879"/>
    <w:rsid w:val="009A6881"/>
    <w:rsid w:val="009C2EE5"/>
    <w:rsid w:val="009D151A"/>
    <w:rsid w:val="009D54EE"/>
    <w:rsid w:val="009D69F7"/>
    <w:rsid w:val="009E2101"/>
    <w:rsid w:val="009E3218"/>
    <w:rsid w:val="009F0529"/>
    <w:rsid w:val="009F08EA"/>
    <w:rsid w:val="009F54B7"/>
    <w:rsid w:val="00A02BAE"/>
    <w:rsid w:val="00A05981"/>
    <w:rsid w:val="00A223C4"/>
    <w:rsid w:val="00A228A3"/>
    <w:rsid w:val="00A336D4"/>
    <w:rsid w:val="00A40432"/>
    <w:rsid w:val="00A4216A"/>
    <w:rsid w:val="00A46520"/>
    <w:rsid w:val="00A5153B"/>
    <w:rsid w:val="00A52218"/>
    <w:rsid w:val="00A61D27"/>
    <w:rsid w:val="00A704E5"/>
    <w:rsid w:val="00A727D2"/>
    <w:rsid w:val="00A77777"/>
    <w:rsid w:val="00A77944"/>
    <w:rsid w:val="00AA0C60"/>
    <w:rsid w:val="00AA1C01"/>
    <w:rsid w:val="00AA4E6A"/>
    <w:rsid w:val="00AA5FBE"/>
    <w:rsid w:val="00AA7869"/>
    <w:rsid w:val="00AB40F1"/>
    <w:rsid w:val="00AB7783"/>
    <w:rsid w:val="00AC1FB2"/>
    <w:rsid w:val="00AD22B9"/>
    <w:rsid w:val="00AD23B0"/>
    <w:rsid w:val="00AE296E"/>
    <w:rsid w:val="00AE5378"/>
    <w:rsid w:val="00B134A6"/>
    <w:rsid w:val="00B15533"/>
    <w:rsid w:val="00B45022"/>
    <w:rsid w:val="00B478DF"/>
    <w:rsid w:val="00B52F65"/>
    <w:rsid w:val="00B55803"/>
    <w:rsid w:val="00B561FD"/>
    <w:rsid w:val="00B904C7"/>
    <w:rsid w:val="00B95E06"/>
    <w:rsid w:val="00BA3A75"/>
    <w:rsid w:val="00BA5328"/>
    <w:rsid w:val="00BB6847"/>
    <w:rsid w:val="00BC1071"/>
    <w:rsid w:val="00BC2FCA"/>
    <w:rsid w:val="00BC3E4B"/>
    <w:rsid w:val="00BD27EE"/>
    <w:rsid w:val="00BD3188"/>
    <w:rsid w:val="00BD411B"/>
    <w:rsid w:val="00BD698E"/>
    <w:rsid w:val="00BE08D5"/>
    <w:rsid w:val="00BE65D3"/>
    <w:rsid w:val="00BE7733"/>
    <w:rsid w:val="00BF035E"/>
    <w:rsid w:val="00BF048B"/>
    <w:rsid w:val="00BF431D"/>
    <w:rsid w:val="00BF4A2E"/>
    <w:rsid w:val="00C00AE1"/>
    <w:rsid w:val="00C12A3E"/>
    <w:rsid w:val="00C158D1"/>
    <w:rsid w:val="00C33A9C"/>
    <w:rsid w:val="00C41D9C"/>
    <w:rsid w:val="00C5339B"/>
    <w:rsid w:val="00C53510"/>
    <w:rsid w:val="00C5776D"/>
    <w:rsid w:val="00C625AF"/>
    <w:rsid w:val="00C724EE"/>
    <w:rsid w:val="00C76774"/>
    <w:rsid w:val="00C83BF9"/>
    <w:rsid w:val="00C90B8C"/>
    <w:rsid w:val="00C92E92"/>
    <w:rsid w:val="00C95D41"/>
    <w:rsid w:val="00CA279D"/>
    <w:rsid w:val="00CA27F7"/>
    <w:rsid w:val="00CA5709"/>
    <w:rsid w:val="00CA5863"/>
    <w:rsid w:val="00CB0905"/>
    <w:rsid w:val="00CC615E"/>
    <w:rsid w:val="00CD2484"/>
    <w:rsid w:val="00CE3451"/>
    <w:rsid w:val="00CF3C00"/>
    <w:rsid w:val="00D0329B"/>
    <w:rsid w:val="00D076CE"/>
    <w:rsid w:val="00D155F0"/>
    <w:rsid w:val="00D20BED"/>
    <w:rsid w:val="00D30309"/>
    <w:rsid w:val="00D37FA5"/>
    <w:rsid w:val="00D41F09"/>
    <w:rsid w:val="00D52E45"/>
    <w:rsid w:val="00D62082"/>
    <w:rsid w:val="00D637C8"/>
    <w:rsid w:val="00D6487C"/>
    <w:rsid w:val="00D65845"/>
    <w:rsid w:val="00D718F2"/>
    <w:rsid w:val="00D8088F"/>
    <w:rsid w:val="00D8453B"/>
    <w:rsid w:val="00D86215"/>
    <w:rsid w:val="00D871CB"/>
    <w:rsid w:val="00D92ED4"/>
    <w:rsid w:val="00D93DC7"/>
    <w:rsid w:val="00D9451D"/>
    <w:rsid w:val="00DB1C4F"/>
    <w:rsid w:val="00DD22EA"/>
    <w:rsid w:val="00DD3E33"/>
    <w:rsid w:val="00DD60A3"/>
    <w:rsid w:val="00DE4B76"/>
    <w:rsid w:val="00DF317F"/>
    <w:rsid w:val="00DF4A71"/>
    <w:rsid w:val="00DF69B4"/>
    <w:rsid w:val="00DF6B35"/>
    <w:rsid w:val="00E2593B"/>
    <w:rsid w:val="00E30FAB"/>
    <w:rsid w:val="00E32E0A"/>
    <w:rsid w:val="00E5266B"/>
    <w:rsid w:val="00E57EA9"/>
    <w:rsid w:val="00E6394F"/>
    <w:rsid w:val="00E63D75"/>
    <w:rsid w:val="00E7438D"/>
    <w:rsid w:val="00E809A7"/>
    <w:rsid w:val="00E90C83"/>
    <w:rsid w:val="00EB0D9F"/>
    <w:rsid w:val="00EB0DA4"/>
    <w:rsid w:val="00EB6700"/>
    <w:rsid w:val="00EB6ABF"/>
    <w:rsid w:val="00ED36F7"/>
    <w:rsid w:val="00EE0F32"/>
    <w:rsid w:val="00F05F35"/>
    <w:rsid w:val="00F2052D"/>
    <w:rsid w:val="00F26474"/>
    <w:rsid w:val="00F40607"/>
    <w:rsid w:val="00F47262"/>
    <w:rsid w:val="00F5291F"/>
    <w:rsid w:val="00F53C85"/>
    <w:rsid w:val="00F655A8"/>
    <w:rsid w:val="00F66AFA"/>
    <w:rsid w:val="00F74B59"/>
    <w:rsid w:val="00F756A6"/>
    <w:rsid w:val="00F8192A"/>
    <w:rsid w:val="00F86D75"/>
    <w:rsid w:val="00F95EFB"/>
    <w:rsid w:val="00FA713D"/>
    <w:rsid w:val="00FB4AA0"/>
    <w:rsid w:val="00FB625D"/>
    <w:rsid w:val="00FC278B"/>
    <w:rsid w:val="00FC4A0E"/>
    <w:rsid w:val="00FD5812"/>
    <w:rsid w:val="00FE0351"/>
    <w:rsid w:val="00FE5268"/>
    <w:rsid w:val="00FE67D6"/>
    <w:rsid w:val="00FF1102"/>
    <w:rsid w:val="00FF3C12"/>
    <w:rsid w:val="00FF4860"/>
    <w:rsid w:val="00FF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771EA"/>
  <w15:chartTrackingRefBased/>
  <w15:docId w15:val="{00CF2F55-7511-E74E-95CA-28DB8126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981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9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9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9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9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9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98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98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98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98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5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98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5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98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5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981"/>
    <w:pPr>
      <w:spacing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5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9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643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llica</dc:creator>
  <cp:keywords/>
  <dc:description/>
  <cp:lastModifiedBy>Peter Mollica</cp:lastModifiedBy>
  <cp:revision>1</cp:revision>
  <dcterms:created xsi:type="dcterms:W3CDTF">2026-05-11T14:11:00Z</dcterms:created>
  <dcterms:modified xsi:type="dcterms:W3CDTF">2026-05-11T14:25:00Z</dcterms:modified>
</cp:coreProperties>
</file>